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5575" w:rsidRPr="004A0F41" w:rsidRDefault="001A55EE" w:rsidP="00AA5575">
      <w:pPr>
        <w:rPr>
          <w:rFonts w:ascii="Arial" w:eastAsia="Calibri" w:hAnsi="Arial" w:cs="Arial"/>
          <w:kern w:val="0"/>
          <w:lang w:eastAsia="zh-CN" w:bidi="hi-IN"/>
        </w:rPr>
      </w:pPr>
      <w:proofErr w:type="spellStart"/>
      <w:r>
        <w:rPr>
          <w:rFonts w:ascii="Arial" w:eastAsia="Calibri" w:hAnsi="Arial" w:cs="Arial"/>
          <w:b/>
          <w:bCs/>
          <w:kern w:val="0"/>
          <w:lang w:eastAsia="zh-CN" w:bidi="hi-IN"/>
        </w:rPr>
        <w:t>Supplementary</w:t>
      </w:r>
      <w:proofErr w:type="spellEnd"/>
      <w:r>
        <w:rPr>
          <w:rFonts w:ascii="Arial" w:eastAsia="Calibri" w:hAnsi="Arial" w:cs="Arial"/>
          <w:b/>
          <w:bCs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b/>
          <w:bCs/>
          <w:kern w:val="0"/>
          <w:lang w:eastAsia="zh-CN" w:bidi="hi-IN"/>
        </w:rPr>
        <w:t>Table</w:t>
      </w:r>
      <w:proofErr w:type="spellEnd"/>
      <w:r w:rsidR="00AA5575" w:rsidRPr="004A0F41">
        <w:rPr>
          <w:rFonts w:ascii="Arial" w:eastAsia="Calibri" w:hAnsi="Arial" w:cs="Arial"/>
          <w:b/>
          <w:bCs/>
          <w:kern w:val="0"/>
          <w:lang w:eastAsia="zh-CN" w:bidi="hi-IN"/>
        </w:rPr>
        <w:t xml:space="preserve"> 1</w:t>
      </w:r>
      <w:r w:rsidR="00AA5575" w:rsidRPr="004A0F41">
        <w:rPr>
          <w:rFonts w:ascii="Arial" w:eastAsia="Calibri" w:hAnsi="Arial" w:cs="Arial"/>
          <w:kern w:val="0"/>
          <w:lang w:eastAsia="zh-CN" w:bidi="hi-IN"/>
        </w:rPr>
        <w:t>. HW</w:t>
      </w:r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equilibrium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metrics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for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cases and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controls</w:t>
      </w:r>
      <w:proofErr w:type="spellEnd"/>
      <w:r w:rsidR="00AA5575" w:rsidRPr="004A0F41">
        <w:rPr>
          <w:rFonts w:ascii="Arial" w:eastAsia="Calibri" w:hAnsi="Arial" w:cs="Arial"/>
          <w:kern w:val="0"/>
          <w:lang w:eastAsia="zh-CN" w:bidi="hi-IN"/>
        </w:rPr>
        <w:t>.</w:t>
      </w:r>
      <w:r w:rsidR="00AA5575" w:rsidRPr="004A0F41">
        <w:rPr>
          <w:rFonts w:ascii="Arial" w:eastAsia="Calibri" w:hAnsi="Arial" w:cs="Arial"/>
          <w:kern w:val="0"/>
          <w:lang w:eastAsia="zh-CN" w:bidi="hi-IN"/>
        </w:rPr>
        <w:br/>
      </w:r>
    </w:p>
    <w:tbl>
      <w:tblPr>
        <w:tblW w:w="96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45"/>
        <w:gridCol w:w="1249"/>
        <w:gridCol w:w="1289"/>
        <w:gridCol w:w="1402"/>
        <w:gridCol w:w="1250"/>
        <w:gridCol w:w="1289"/>
        <w:gridCol w:w="1402"/>
      </w:tblGrid>
      <w:tr w:rsidR="00AA5575" w:rsidRPr="004A0F41" w:rsidTr="004A0F41">
        <w:trPr>
          <w:trHeight w:val="303"/>
        </w:trPr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AA5575" w:rsidRPr="004A0F41" w:rsidRDefault="00AA5575" w:rsidP="009437F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</w:rPr>
            </w:pPr>
          </w:p>
        </w:tc>
        <w:tc>
          <w:tcPr>
            <w:tcW w:w="4113" w:type="dxa"/>
            <w:gridSpan w:val="3"/>
            <w:shd w:val="clear" w:color="auto" w:fill="auto"/>
            <w:vAlign w:val="center"/>
            <w:hideMark/>
          </w:tcPr>
          <w:p w:rsidR="00AA5575" w:rsidRPr="004A0F41" w:rsidRDefault="001A55EE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CASE</w:t>
            </w:r>
            <w:r w:rsidR="00AA5575"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S</w:t>
            </w:r>
          </w:p>
        </w:tc>
        <w:tc>
          <w:tcPr>
            <w:tcW w:w="4115" w:type="dxa"/>
            <w:gridSpan w:val="3"/>
            <w:shd w:val="clear" w:color="auto" w:fill="auto"/>
            <w:vAlign w:val="center"/>
            <w:hideMark/>
          </w:tcPr>
          <w:p w:rsidR="00AA5575" w:rsidRPr="004A0F41" w:rsidRDefault="00AA5575" w:rsidP="001A55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CONTROLS</w:t>
            </w:r>
          </w:p>
        </w:tc>
      </w:tr>
      <w:tr w:rsidR="001A55EE" w:rsidRPr="004A0F41" w:rsidTr="004A0F41">
        <w:trPr>
          <w:trHeight w:val="303"/>
        </w:trPr>
        <w:tc>
          <w:tcPr>
            <w:tcW w:w="1398" w:type="dxa"/>
            <w:shd w:val="clear" w:color="auto" w:fill="auto"/>
            <w:vAlign w:val="center"/>
            <w:hideMark/>
          </w:tcPr>
          <w:p w:rsidR="00AA5575" w:rsidRPr="004A0F41" w:rsidRDefault="001A55EE" w:rsidP="001A55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Poly</w:t>
            </w:r>
            <w:r w:rsidR="00AA5575"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mor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ph</w:t>
            </w:r>
            <w:r w:rsidR="00AA5575"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ism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CHI2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P-VALUE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:rsidR="00AA5575" w:rsidRPr="004A0F41" w:rsidRDefault="00AA5575" w:rsidP="001A55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HW</w:t>
            </w:r>
            <w:r w:rsidR="001A55E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 xml:space="preserve"> equilibrium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CHI2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P-VALUE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:rsidR="00AA5575" w:rsidRPr="004A0F41" w:rsidRDefault="00AA5575" w:rsidP="001A55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HW</w:t>
            </w:r>
            <w:r w:rsidR="001A55E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 xml:space="preserve"> equilibrium</w:t>
            </w:r>
          </w:p>
        </w:tc>
      </w:tr>
      <w:tr w:rsidR="001A55EE" w:rsidRPr="004A0F41" w:rsidTr="004A0F41">
        <w:trPr>
          <w:trHeight w:val="289"/>
        </w:trPr>
        <w:tc>
          <w:tcPr>
            <w:tcW w:w="1398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rs2834158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</w:t>
            </w:r>
            <w:r w:rsidR="001A55EE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308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55EE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253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SI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55EE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469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55EE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494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:rsidR="00AA5575" w:rsidRPr="004A0F41" w:rsidRDefault="001A55EE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YES</w:t>
            </w:r>
          </w:p>
        </w:tc>
      </w:tr>
      <w:tr w:rsidR="001A55EE" w:rsidRPr="004A0F41" w:rsidTr="004A0F41">
        <w:trPr>
          <w:trHeight w:val="289"/>
        </w:trPr>
        <w:tc>
          <w:tcPr>
            <w:tcW w:w="1398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rs35705950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2</w:t>
            </w:r>
            <w:r w:rsidR="001A55EE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457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55EE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17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SI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55EE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11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55EE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917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:rsidR="00AA5575" w:rsidRPr="004A0F41" w:rsidRDefault="001A55EE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YES</w:t>
            </w:r>
          </w:p>
        </w:tc>
      </w:tr>
      <w:tr w:rsidR="001A55EE" w:rsidRPr="004A0F41" w:rsidTr="004A0F41">
        <w:trPr>
          <w:trHeight w:val="289"/>
        </w:trPr>
        <w:tc>
          <w:tcPr>
            <w:tcW w:w="1398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rs74956615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55EE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48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55EE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827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SI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55EE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357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55EE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550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:rsidR="00AA5575" w:rsidRPr="004A0F41" w:rsidRDefault="001A55EE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YES</w:t>
            </w:r>
          </w:p>
        </w:tc>
      </w:tr>
      <w:tr w:rsidR="001A55EE" w:rsidRPr="004A0F41" w:rsidTr="004A0F41">
        <w:trPr>
          <w:trHeight w:val="289"/>
        </w:trPr>
        <w:tc>
          <w:tcPr>
            <w:tcW w:w="1398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rs2109069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</w:t>
            </w:r>
            <w:r w:rsidR="001A55EE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431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55EE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232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SI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55EE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83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55EE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773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:rsidR="00AA5575" w:rsidRPr="004A0F41" w:rsidRDefault="001A55EE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YES</w:t>
            </w:r>
          </w:p>
        </w:tc>
      </w:tr>
      <w:tr w:rsidR="001A55EE" w:rsidRPr="004A0F41" w:rsidTr="004A0F41">
        <w:trPr>
          <w:trHeight w:val="289"/>
        </w:trPr>
        <w:tc>
          <w:tcPr>
            <w:tcW w:w="1398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rs77534576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55EE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98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55EE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656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SI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55EE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72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55EE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789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:rsidR="00AA5575" w:rsidRPr="004A0F41" w:rsidRDefault="001A55EE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YES</w:t>
            </w:r>
          </w:p>
        </w:tc>
      </w:tr>
      <w:tr w:rsidR="001A55EE" w:rsidRPr="004A0F41" w:rsidTr="004A0F41">
        <w:trPr>
          <w:trHeight w:val="289"/>
        </w:trPr>
        <w:tc>
          <w:tcPr>
            <w:tcW w:w="1398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rs10774671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7</w:t>
            </w:r>
            <w:r w:rsidR="001A55EE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987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55EE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05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NO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</w:t>
            </w:r>
            <w:r w:rsidR="001A55EE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855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55EE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73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:rsidR="00AA5575" w:rsidRPr="004A0F41" w:rsidRDefault="001A55EE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YES</w:t>
            </w:r>
          </w:p>
        </w:tc>
      </w:tr>
      <w:tr w:rsidR="001A55EE" w:rsidRPr="004A0F41" w:rsidTr="004A0F41">
        <w:trPr>
          <w:trHeight w:val="289"/>
        </w:trPr>
        <w:tc>
          <w:tcPr>
            <w:tcW w:w="1398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en-GB"/>
              </w:rPr>
              <w:t>rs10490770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55EE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195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55EE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659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SI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55EE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668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A5575" w:rsidRPr="004A0F41" w:rsidRDefault="00AA5575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0</w:t>
            </w:r>
            <w:r w:rsidR="001A55EE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.</w:t>
            </w:r>
            <w:r w:rsidRPr="004A0F41"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414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:rsidR="00AA5575" w:rsidRPr="004A0F41" w:rsidRDefault="001A55EE" w:rsidP="009437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GB" w:eastAsia="en-GB"/>
              </w:rPr>
              <w:t>YES</w:t>
            </w:r>
          </w:p>
        </w:tc>
      </w:tr>
    </w:tbl>
    <w:p w:rsidR="004A0F41" w:rsidRPr="004A0F41" w:rsidRDefault="004A0F41">
      <w:pPr>
        <w:rPr>
          <w:rFonts w:ascii="Arial" w:eastAsia="Calibri" w:hAnsi="Arial" w:cs="Arial"/>
          <w:kern w:val="0"/>
          <w:lang w:eastAsia="zh-CN" w:bidi="hi-IN"/>
        </w:rPr>
      </w:pPr>
    </w:p>
    <w:p w:rsidR="001A55EE" w:rsidRPr="004A0F41" w:rsidRDefault="001A55EE">
      <w:pPr>
        <w:rPr>
          <w:rFonts w:ascii="Arial" w:hAnsi="Arial" w:cs="Arial"/>
        </w:rPr>
      </w:pPr>
      <w:proofErr w:type="spellStart"/>
      <w:r>
        <w:rPr>
          <w:rFonts w:ascii="Arial" w:eastAsia="Calibri" w:hAnsi="Arial" w:cs="Arial"/>
          <w:kern w:val="0"/>
          <w:lang w:eastAsia="zh-CN" w:bidi="hi-IN"/>
        </w:rPr>
        <w:t>This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Table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shows </w:t>
      </w:r>
      <w:r w:rsidRPr="001A55EE">
        <w:rPr>
          <w:rFonts w:ascii="Arial" w:eastAsia="Calibri" w:hAnsi="Arial" w:cs="Arial"/>
          <w:i/>
          <w:kern w:val="0"/>
          <w:lang w:eastAsia="zh-CN" w:bidi="hi-IN"/>
        </w:rPr>
        <w:t xml:space="preserve">p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values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and Chi-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squared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values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for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each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SNP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considered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and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specifies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whether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each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SNP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is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in HW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equilibrium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for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cases and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controls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>.</w:t>
      </w:r>
    </w:p>
    <w:sectPr w:rsidR="001A55EE" w:rsidRPr="004A0F41" w:rsidSect="00061D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425"/>
  <w:characterSpacingControl w:val="doNotCompress"/>
  <w:compat/>
  <w:rsids>
    <w:rsidRoot w:val="00AA5575"/>
    <w:rsid w:val="00037F85"/>
    <w:rsid w:val="00061D48"/>
    <w:rsid w:val="001A55EE"/>
    <w:rsid w:val="002A01DB"/>
    <w:rsid w:val="00361521"/>
    <w:rsid w:val="003C05A6"/>
    <w:rsid w:val="004178C4"/>
    <w:rsid w:val="004A0F41"/>
    <w:rsid w:val="0052300E"/>
    <w:rsid w:val="00645F95"/>
    <w:rsid w:val="006B789C"/>
    <w:rsid w:val="00750466"/>
    <w:rsid w:val="008712BA"/>
    <w:rsid w:val="00A26AA9"/>
    <w:rsid w:val="00A7645C"/>
    <w:rsid w:val="00AA5575"/>
    <w:rsid w:val="00E67D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575"/>
    <w:rPr>
      <w:rFonts w:eastAsia="SimSun"/>
    </w:rPr>
  </w:style>
  <w:style w:type="paragraph" w:styleId="Ttulo1">
    <w:name w:val="heading 1"/>
    <w:basedOn w:val="Normal"/>
    <w:next w:val="Normal"/>
    <w:link w:val="Ttulo1Car"/>
    <w:uiPriority w:val="9"/>
    <w:qFormat/>
    <w:rsid w:val="00AA55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A55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A55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A55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A55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A55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A55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A55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A55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A55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A55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A55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A557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A557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A557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A557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A557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A557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A55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A55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A55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A55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A5575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A557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A5575"/>
    <w:pPr>
      <w:ind w:left="720"/>
      <w:contextualSpacing/>
    </w:pPr>
    <w:rPr>
      <w:rFonts w:eastAsiaTheme="minorHAnsi"/>
    </w:rPr>
  </w:style>
  <w:style w:type="character" w:styleId="nfasisintenso">
    <w:name w:val="Intense Emphasis"/>
    <w:basedOn w:val="Fuentedeprrafopredeter"/>
    <w:uiPriority w:val="21"/>
    <w:qFormat/>
    <w:rsid w:val="00AA557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A55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A557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A55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8819ADB-291E-4595-9907-ECA0C13B2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3</Words>
  <Characters>514</Characters>
  <Application>Microsoft Office Word</Application>
  <DocSecurity>0</DocSecurity>
  <Lines>4</Lines>
  <Paragraphs>1</Paragraphs>
  <ScaleCrop>false</ScaleCrop>
  <Company>HP</Company>
  <LinksUpToDate>false</LinksUpToDate>
  <CharactersWithSpaces>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OMON MARTIN PEREZ</dc:creator>
  <cp:lastModifiedBy>Nuria Buendía</cp:lastModifiedBy>
  <cp:revision>2</cp:revision>
  <dcterms:created xsi:type="dcterms:W3CDTF">2025-04-15T14:49:00Z</dcterms:created>
  <dcterms:modified xsi:type="dcterms:W3CDTF">2025-04-15T14:49:00Z</dcterms:modified>
</cp:coreProperties>
</file>